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he detailed search strategy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ubMed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lang w:val="en-US" w:eastAsia="zh-CN"/>
        </w:rPr>
        <w:t>MedLine</w:t>
      </w:r>
      <w:r>
        <w:rPr>
          <w:rFonts w:hint="eastAsia" w:ascii="Times New Roman" w:hAnsi="Times New Roman" w:cs="Times New Roman"/>
          <w:lang w:val="en-US" w:eastAsia="zh-CN"/>
        </w:rPr>
        <w:t>):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earch: ((((((((((((((dd-cfDNA) OR (dd-cf DNA)) OR (Gcf-DNA)) OR (GcfDNA)) OR (donor-derive cell-free DNA)) OR (Graft-derived cell-free DNA))) OR (ddcfDNA)) OR (donor-derived cell-free DNA)) OR (donor derive cell free DNA)) OR (donor derived cell free DNA)) OR (Graft derived cell free DNA)) OR (Graft derive cell-free DNA)) OR (Graft derive cell free DNA)) Sort by: Publication Date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92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earch: "Kidney Transplantation"[Mesh] Sort by: Publication Date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104,88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 ((((((((Renal Transplantation[Title/Abstract]) OR (Renal Transplantations[Title/Abstract])) OR (Transplantations, Renal[Title/Abstract])) OR (Transplantation, Renal[Title/Abstract])) OR (Grafting, Kidney[Title/Abstract])) OR (Kidney Grafting[Title/Abstract])) OR (Transplantation, Kidney[Title/Abstract])) OR (Kidney Transplantations[Title/Abstract])) OR (Transplantations, Kidney[Title/Abstract]) Sort by: Publication Date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29,93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 ("Kidney Transplantation"[Mesh]) OR (((((((((Renal Transplantation[Title/Abstract]) OR (Renal Transplantations[Title/Abstract])) OR (Transplantations, Renal[Title/Abstract])) OR (Transplantation, Renal[Title/Abstract])) OR (Grafting, Kidney[Title/Abstract])) OR (Kidney Grafting[Title/Abstract])) OR (Transplantation, Kidney[Title/Abstract])) OR (Kidney Transplantations[Title/Abstract])) OR (Transplantations, Kidney[Title/Abstract])) Sort by: Publication Date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110,47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earch: (("Kidney Transplantation"[Mesh]) OR (((((((((Renal Transplantation[Title/Abstract]) OR (Renal Transplantations[Title/Abstract])) OR (Transplantations, Renal[Title/Abstract])) OR (Transplantation, Renal[Title/Abstract])) OR (Grafting, Kidney[Title/Abstract])) OR (Kidney Grafting[Title/Abstract])) OR (Transplantation, Kidney[Title/Abstract])) OR (Kidney Transplantations[Title/Abstract])) OR (Transplantations, Kidney[Title/Abstract]))) AND (((((((((((((((dd-cfDNA) OR (dd-cf DNA)) OR (Gcf-DNA)) OR (GcfDNA)) OR (donor-derive cell-free DNA)) OR (Graft-derived cell-free DNA))) OR (ddcfDNA)) OR (donor-derived cell-free DNA)) OR (donor derive cell free DNA)) OR (donor derived cell free DNA)) OR (Graft derived cell free DNA)) OR (Graft derive cell-free DNA)) OR (Graft derive cell free DNA))) Sort by: Publication Date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114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mBase: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'kidney transplantation'/exp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7758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'renal transplantation':ab,ti OR 'renal transplantations':ab,ti OR 'transplantations, renal':ab,ti OR 'transplantation, renal':ab,ti OR 'grafting, kidney':ab,ti OR 'kidney grafting':ab,ti OR 'transplantation, kidney':ab,ti OR 'kidney transplantations':ab,ti OR 'transplantations, kidney':ab,ti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42056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3 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'dd-cf dna':ab,ti OR 'dd-cfdna':ab,ti OR 'ddcfdna':ab,ti OR 'gcf-dna':ab,ti OR 'gcfdna':ab,ti OR 'gcf dna':ab,ti OR 'donor-derive cell-free dna':ab,ti OR 'donor-derive cell free dna':ab,ti OR 'donor derive cell free dna':ab,ti OR 'graft-derived cell-free dna':ab,ti OR 'graft derived cell free dna':ab,ti OR 'graft derive cell free dna':ab,ti OR 'graft derive cell-free dna':ab,ti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50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#1 OR #2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8097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5 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#3 AND #4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216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chraen Library: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MeSH descriptor: [Kidney Transplantation] explode all trees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372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(Renal Transplantation):ti,ab,kw OR (Renal Transplantations):ti,ab,kw OR (Transplantations, Renal):ti,ab,kw OR (Transplantation, Renal):ti,ab,kw OR (Grafting, Kidney):ti,ab,kw OR (Kidney Grafting):ti,ab,kw OR (Transplantation, Kidney):ti,ab,kw OR (Kidney Transplantations):ti,ab,kw OR (Transplantations, Kidney)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535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#1 OR #2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535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(dd-cf DNA):ti,ab,kw OR (ddcfDNA):ti,ab,kw OR (dd-cfDNA):ti,ab,kw OR (donor-derive cell-free DNA):ti,ab,kw OR (donor-derived cell-free DNA):ti,ab,kw OR (GcfDNA):ti,ab,kw OR (Gcf DNA):ti,ab,kw OR (Gcf-DNA):ti,ab,kw OR (donor derive cell free DNA):ti,ab,kw OR(Graft derived cell free DNA):ti,ab,kw OR (Graft derive cell-free DNA):ti,ab,kw OR(Graft derive cell free DNA)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5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#3 AND #4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1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jc w:val="center"/>
        <w:rPr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 Characteristics of the included studies</w:t>
      </w:r>
    </w:p>
    <w:p/>
    <w:tbl>
      <w:tblPr>
        <w:tblStyle w:val="4"/>
        <w:tblW w:w="1394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020"/>
        <w:gridCol w:w="624"/>
        <w:gridCol w:w="907"/>
        <w:gridCol w:w="1474"/>
        <w:gridCol w:w="737"/>
        <w:gridCol w:w="1191"/>
        <w:gridCol w:w="850"/>
        <w:gridCol w:w="907"/>
        <w:gridCol w:w="907"/>
        <w:gridCol w:w="1020"/>
        <w:gridCol w:w="34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14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period</w:t>
            </w:r>
          </w:p>
        </w:tc>
        <w:tc>
          <w:tcPr>
            <w:tcW w:w="7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ign</w:t>
            </w:r>
          </w:p>
        </w:tc>
        <w:tc>
          <w:tcPr>
            <w:tcW w:w="11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od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patients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amples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standard</w:t>
            </w:r>
          </w:p>
        </w:tc>
        <w:tc>
          <w:tcPr>
            <w:tcW w:w="34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 types of rej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20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-C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-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Rejection</w:t>
            </w:r>
            <w:r>
              <w:rPr>
                <w:rStyle w:val="7"/>
                <w:rFonts w:hint="eastAsia"/>
                <w:sz w:val="18"/>
                <w:szCs w:val="18"/>
                <w:lang w:val="en-US" w:eastAsia="zh-CN" w:bidi="ar"/>
              </w:rPr>
              <w:t xml:space="preserve">: 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ABMR, TCMR, combined ABMR and TCMR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ABMR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：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ABMR, Mixed rej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el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  <w:bookmarkEnd w:id="0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.10-201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-C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-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CR-NG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jection: borderline treated rejection episodes, TCMR, ABMR, combined TCMR and AB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l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-C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-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PC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MR: composite diagnosis of acute antibody mediated rejection and chronic active antibody mediated rej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de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-C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-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CR-NG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jection: ABMR, ABMR combined TCMR, TC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201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/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jection: CMR, ABMR, or mixed rejection, ABMR, and CM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MR: isolated ABMR and mixed CMR/AB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201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-C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/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1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 and 2017</w:t>
            </w:r>
            <w:bookmarkEnd w:id="1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jection: TCMR, acute/active ABMR, and chronic, active ABM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MR: acute/active ABMR, and chronic, active AB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lleric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2017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-C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/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PC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jection: Acute TCMR, AMR, Chronic Active AMR, mixed Acute TCMR, and Active A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iyand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  <w:bookmarkEnd w:id="2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.10-2019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-C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-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jectiom: ABMR, TCMR, mixed ABMR and TC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hoeve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2019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-C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/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PC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MR: biopsy-proven acute rejection; histologic evidence of AMR without C4d positivity and without donor-specific antibo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.11-201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-C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/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3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S</w:t>
            </w:r>
            <w:bookmarkEnd w:id="3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MR: acute active or chronic active AB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.04-2018.08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-Co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/A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S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 and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MR：includes only acute/active ABMR and chronic active ABMR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0"/>
          <w:szCs w:val="22"/>
          <w:lang w:val="en-US" w:eastAsia="zh-CN"/>
        </w:rPr>
      </w:pPr>
      <w:bookmarkStart w:id="4" w:name="OLE_LINK6"/>
      <w:bookmarkStart w:id="6" w:name="_GoBack"/>
      <w:r>
        <w:rPr>
          <w:rFonts w:hint="default" w:ascii="Times New Roman" w:hAnsi="Times New Roman" w:cs="Times New Roman"/>
          <w:sz w:val="20"/>
          <w:szCs w:val="22"/>
        </w:rPr>
        <w:t>Prospective cohort (Pro-Co); Retrospective cross-sectional (Ret-Co); next-generation sequencing (NGS); digital droplet polymerase chain reaction (ddPCR); not available (N/A); antibody-mediated rejection (ABMR); T cell–mediated rejection (TCMR); cell–mediated rejection (CMR); Active antibody‐mediated rejection (AMR)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.</w:t>
      </w:r>
      <w:bookmarkEnd w:id="4"/>
      <w:bookmarkEnd w:id="6"/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2 Diagnostic parameters of the literature</w:t>
      </w:r>
    </w:p>
    <w:p/>
    <w:tbl>
      <w:tblPr>
        <w:tblStyle w:val="4"/>
        <w:tblW w:w="956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020"/>
        <w:gridCol w:w="554"/>
        <w:gridCol w:w="919"/>
        <w:gridCol w:w="907"/>
        <w:gridCol w:w="454"/>
        <w:gridCol w:w="456"/>
        <w:gridCol w:w="430"/>
        <w:gridCol w:w="456"/>
        <w:gridCol w:w="576"/>
        <w:gridCol w:w="964"/>
        <w:gridCol w:w="964"/>
        <w:gridCol w:w="528"/>
        <w:gridCol w:w="5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7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9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reshold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 type</w:t>
            </w:r>
          </w:p>
        </w:tc>
        <w:tc>
          <w:tcPr>
            <w:tcW w:w="4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</w:t>
            </w:r>
          </w:p>
        </w:tc>
        <w:tc>
          <w:tcPr>
            <w:tcW w:w="4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P</w:t>
            </w:r>
          </w:p>
        </w:tc>
        <w:tc>
          <w:tcPr>
            <w:tcW w:w="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N</w:t>
            </w:r>
          </w:p>
        </w:tc>
        <w:tc>
          <w:tcPr>
            <w:tcW w:w="4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</w:t>
            </w:r>
          </w:p>
        </w:tc>
        <w:tc>
          <w:tcPr>
            <w:tcW w:w="5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C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sitivity(%)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cificity(%)</w:t>
            </w:r>
          </w:p>
        </w:tc>
        <w:tc>
          <w:tcPr>
            <w:tcW w:w="5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V</w:t>
            </w:r>
          </w:p>
        </w:tc>
        <w:tc>
          <w:tcPr>
            <w:tcW w:w="5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eli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itla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itla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cp/m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de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elleric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elleric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cp/m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iyand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jec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erhoeve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cp/m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n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5" w:name="OLE_LINK5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  <w:bookmarkEnd w:id="5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7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5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MR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</w:rPr>
        <w:t>rue positive (TP); false positive(FP); false negative (FN); true negative (TN)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1NGUxZWI5OWU3MTJjNGM2NzY5ZTg1Y2I2OWE4MGQifQ=="/>
  </w:docVars>
  <w:rsids>
    <w:rsidRoot w:val="00000000"/>
    <w:rsid w:val="07302A71"/>
    <w:rsid w:val="091A12E3"/>
    <w:rsid w:val="10E8616A"/>
    <w:rsid w:val="1441006B"/>
    <w:rsid w:val="147E4E1C"/>
    <w:rsid w:val="18954177"/>
    <w:rsid w:val="1A584361"/>
    <w:rsid w:val="20531852"/>
    <w:rsid w:val="20641C41"/>
    <w:rsid w:val="22696C95"/>
    <w:rsid w:val="2304679B"/>
    <w:rsid w:val="23D74B92"/>
    <w:rsid w:val="264A1001"/>
    <w:rsid w:val="265C6F87"/>
    <w:rsid w:val="27E9484A"/>
    <w:rsid w:val="2A4170F1"/>
    <w:rsid w:val="2F3D07F6"/>
    <w:rsid w:val="3A25450B"/>
    <w:rsid w:val="3B177CB1"/>
    <w:rsid w:val="3D333810"/>
    <w:rsid w:val="3F875C53"/>
    <w:rsid w:val="403E03C6"/>
    <w:rsid w:val="43955C4D"/>
    <w:rsid w:val="4B907CAA"/>
    <w:rsid w:val="5245699D"/>
    <w:rsid w:val="52950B1C"/>
    <w:rsid w:val="5B3F1DB5"/>
    <w:rsid w:val="5EBB452B"/>
    <w:rsid w:val="5F2D4540"/>
    <w:rsid w:val="63657B08"/>
    <w:rsid w:val="63D731CD"/>
    <w:rsid w:val="6A4D41E9"/>
    <w:rsid w:val="6AB422C1"/>
    <w:rsid w:val="6BBB1626"/>
    <w:rsid w:val="6F1277AF"/>
    <w:rsid w:val="6F785EA1"/>
    <w:rsid w:val="71E644D0"/>
    <w:rsid w:val="740D6797"/>
    <w:rsid w:val="74575F14"/>
    <w:rsid w:val="74795B53"/>
    <w:rsid w:val="793C50F6"/>
    <w:rsid w:val="7D5F5C08"/>
    <w:rsid w:val="7DE93DD1"/>
    <w:rsid w:val="7E970FC6"/>
    <w:rsid w:val="7EBE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51"/>
    <w:basedOn w:val="5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65</Words>
  <Characters>6438</Characters>
  <Lines>0</Lines>
  <Paragraphs>0</Paragraphs>
  <TotalTime>7</TotalTime>
  <ScaleCrop>false</ScaleCrop>
  <LinksUpToDate>false</LinksUpToDate>
  <CharactersWithSpaces>705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8:58:00Z</dcterms:created>
  <dc:creator>Administrator</dc:creator>
  <cp:lastModifiedBy>于玉珠</cp:lastModifiedBy>
  <dcterms:modified xsi:type="dcterms:W3CDTF">2023-08-23T09:3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32952E4FA80E45E68D2372342FFF6A49_12</vt:lpwstr>
  </property>
</Properties>
</file>